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67C6E" w:rsidRPr="00300E1A" w:rsidRDefault="00867C6E"/>
    <w:p w:rsidR="00867C6E" w:rsidRPr="00300E1A" w:rsidRDefault="002B535F" w:rsidP="00867C6E">
      <w:r w:rsidRPr="00300E1A">
        <w:rPr>
          <w:noProof/>
          <w:lang w:val="en-US"/>
        </w:rPr>
        <w:drawing>
          <wp:inline distT="0" distB="0" distL="0" distR="0">
            <wp:extent cx="2762250" cy="2870368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urity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9186" cy="2877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B7FFB" w:rsidRPr="00300E1A" w:rsidRDefault="00300E1A" w:rsidP="004B7FFB">
      <w:pPr>
        <w:pStyle w:val="NormalWeb"/>
        <w:spacing w:before="0" w:beforeAutospacing="0" w:after="0" w:afterAutospacing="0" w:line="480" w:lineRule="auto"/>
        <w:jc w:val="both"/>
        <w:rPr>
          <w:szCs w:val="20"/>
        </w:rPr>
      </w:pPr>
      <w:r w:rsidRPr="00300E1A">
        <w:rPr>
          <w:szCs w:val="20"/>
        </w:rPr>
        <w:t>Additional file 1</w:t>
      </w:r>
      <w:r w:rsidR="00F70176">
        <w:rPr>
          <w:szCs w:val="20"/>
        </w:rPr>
        <w:t>: Figure S1</w:t>
      </w:r>
      <w:r w:rsidRPr="00300E1A">
        <w:rPr>
          <w:szCs w:val="20"/>
        </w:rPr>
        <w:t>.</w:t>
      </w:r>
      <w:r w:rsidR="00F70176">
        <w:rPr>
          <w:szCs w:val="20"/>
        </w:rPr>
        <w:t xml:space="preserve"> </w:t>
      </w:r>
      <w:r w:rsidR="00B07962" w:rsidRPr="00300E1A">
        <w:rPr>
          <w:szCs w:val="20"/>
        </w:rPr>
        <w:t>NK cells were stained with CD3</w:t>
      </w:r>
      <w:r w:rsidR="00B07962" w:rsidRPr="00300E1A">
        <w:rPr>
          <w:szCs w:val="20"/>
          <w:vertAlign w:val="superscript"/>
        </w:rPr>
        <w:t>-</w:t>
      </w:r>
      <w:r w:rsidR="00B07962" w:rsidRPr="00300E1A">
        <w:rPr>
          <w:szCs w:val="20"/>
        </w:rPr>
        <w:t>APC-H7 (0.5µg/5µl) and</w:t>
      </w:r>
      <w:r w:rsidR="004B7FFB" w:rsidRPr="00300E1A">
        <w:rPr>
          <w:szCs w:val="20"/>
        </w:rPr>
        <w:t xml:space="preserve"> CD56</w:t>
      </w:r>
      <w:r w:rsidR="00B07962" w:rsidRPr="00300E1A">
        <w:rPr>
          <w:szCs w:val="20"/>
        </w:rPr>
        <w:t xml:space="preserve">-Pe-Cy7 </w:t>
      </w:r>
      <w:bookmarkStart w:id="0" w:name="_GoBack"/>
      <w:bookmarkEnd w:id="0"/>
      <w:r w:rsidR="00B07962" w:rsidRPr="00300E1A">
        <w:rPr>
          <w:szCs w:val="20"/>
        </w:rPr>
        <w:t>(0.25µg/5µl) antibodies prior to acquirement by flow cytometry</w:t>
      </w:r>
      <w:r w:rsidR="004B7FFB" w:rsidRPr="00300E1A">
        <w:rPr>
          <w:szCs w:val="20"/>
        </w:rPr>
        <w:t>. Data are represented as mean ± SEM</w:t>
      </w:r>
      <w:r w:rsidR="002B535F" w:rsidRPr="00300E1A">
        <w:rPr>
          <w:szCs w:val="20"/>
        </w:rPr>
        <w:t xml:space="preserve"> using Mann Whittney U tests. </w:t>
      </w:r>
    </w:p>
    <w:p w:rsidR="009E02D5" w:rsidRPr="00300E1A" w:rsidRDefault="00F70176"/>
    <w:sectPr w:rsidR="009E02D5" w:rsidRPr="00300E1A" w:rsidSect="005257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compat/>
  <w:rsids>
    <w:rsidRoot w:val="004B7FFB"/>
    <w:rsid w:val="000A0507"/>
    <w:rsid w:val="002B535F"/>
    <w:rsid w:val="002B69D5"/>
    <w:rsid w:val="00300E1A"/>
    <w:rsid w:val="003300E3"/>
    <w:rsid w:val="004B7FFB"/>
    <w:rsid w:val="0052571E"/>
    <w:rsid w:val="00867C6E"/>
    <w:rsid w:val="00B07962"/>
    <w:rsid w:val="00DB7790"/>
    <w:rsid w:val="00F51B44"/>
    <w:rsid w:val="00F701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9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B7F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50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50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Balinas</dc:creator>
  <cp:keywords/>
  <dc:description/>
  <cp:lastModifiedBy>0013358</cp:lastModifiedBy>
  <cp:revision>8</cp:revision>
  <dcterms:created xsi:type="dcterms:W3CDTF">2019-05-07T04:27:00Z</dcterms:created>
  <dcterms:modified xsi:type="dcterms:W3CDTF">2019-11-26T09:19:00Z</dcterms:modified>
</cp:coreProperties>
</file>